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40DC1" w14:textId="6A403DDF" w:rsidR="0037554F" w:rsidRDefault="0022633E" w:rsidP="00890F7C">
      <w:pPr>
        <w:pStyle w:val="H2"/>
      </w:pPr>
      <w:r>
        <w:t>SSA Vaccine Hesitancy Survey</w:t>
      </w:r>
    </w:p>
    <w:p w14:paraId="04F08E8B" w14:textId="7EBEBDC2" w:rsidR="0037554F" w:rsidRDefault="0022633E">
      <w:pPr>
        <w:keepNext/>
      </w:pPr>
      <w:r>
        <w:t>I</w:t>
      </w:r>
      <w:r>
        <w:t>nitials of participant</w:t>
      </w:r>
    </w:p>
    <w:p w14:paraId="1B990D6A" w14:textId="77777777" w:rsidR="0037554F" w:rsidRDefault="0022633E">
      <w:pPr>
        <w:pStyle w:val="TextEntryLine"/>
        <w:ind w:firstLine="400"/>
      </w:pPr>
      <w:r>
        <w:t>________________________________________________________</w:t>
      </w:r>
      <w:r>
        <w:t>________</w:t>
      </w:r>
    </w:p>
    <w:p w14:paraId="7415CE33" w14:textId="77777777" w:rsidR="0037554F" w:rsidRDefault="0037554F"/>
    <w:p w14:paraId="0394636E" w14:textId="77777777" w:rsidR="0037554F" w:rsidRDefault="0022633E">
      <w:pPr>
        <w:keepNext/>
      </w:pPr>
      <w:r>
        <w:t>Date of enrollment in 2021 (dd/mm)</w:t>
      </w:r>
    </w:p>
    <w:p w14:paraId="6EB731D3" w14:textId="77777777" w:rsidR="0037554F" w:rsidRDefault="0022633E">
      <w:pPr>
        <w:pStyle w:val="TextEntryLine"/>
        <w:ind w:firstLine="400"/>
      </w:pPr>
      <w:r>
        <w:t>________________________________________________________________</w:t>
      </w:r>
    </w:p>
    <w:p w14:paraId="796DDA59" w14:textId="77777777" w:rsidR="0037554F" w:rsidRDefault="0037554F"/>
    <w:p w14:paraId="065E7402" w14:textId="4B5042CE" w:rsidR="0037554F" w:rsidRDefault="0022633E">
      <w:pPr>
        <w:keepNext/>
      </w:pPr>
      <w:r>
        <w:t>Location of enroll</w:t>
      </w:r>
      <w:r w:rsidR="00890F7C">
        <w:t>m</w:t>
      </w:r>
      <w:r>
        <w:t>ent</w:t>
      </w:r>
    </w:p>
    <w:p w14:paraId="709524F3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Hospital inpatient</w:t>
      </w:r>
    </w:p>
    <w:p w14:paraId="24B76F45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Hospital outpatient</w:t>
      </w:r>
    </w:p>
    <w:p w14:paraId="2C34809C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 xml:space="preserve">Community setting (please specify) </w:t>
      </w:r>
      <w:r>
        <w:t>________________________________________________</w:t>
      </w:r>
    </w:p>
    <w:p w14:paraId="7536B2A4" w14:textId="3D929424" w:rsidR="0037554F" w:rsidRDefault="0022633E">
      <w:pPr>
        <w:pStyle w:val="ListParagraph"/>
        <w:keepNext/>
        <w:numPr>
          <w:ilvl w:val="0"/>
          <w:numId w:val="4"/>
        </w:numPr>
      </w:pPr>
      <w:r>
        <w:t>Other (please specify) ________________________________________________</w:t>
      </w:r>
    </w:p>
    <w:p w14:paraId="3B49F3C8" w14:textId="77777777" w:rsidR="00890F7C" w:rsidRDefault="00890F7C" w:rsidP="00890F7C">
      <w:pPr>
        <w:pStyle w:val="ListParagraph"/>
        <w:keepNext/>
        <w:spacing w:before="120" w:line="240" w:lineRule="auto"/>
        <w:ind w:left="360"/>
      </w:pPr>
    </w:p>
    <w:p w14:paraId="6AE2B630" w14:textId="46D19D27" w:rsidR="0037554F" w:rsidRDefault="0022633E">
      <w:pPr>
        <w:keepNext/>
      </w:pPr>
      <w:r>
        <w:t>1</w:t>
      </w:r>
      <w:r>
        <w:t>. Have you received the COVID-19 vaccine? (</w:t>
      </w:r>
      <w:r>
        <w:t>Circle one</w:t>
      </w:r>
      <w:r>
        <w:t>)</w:t>
      </w:r>
    </w:p>
    <w:p w14:paraId="16743D36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Y</w:t>
      </w:r>
      <w:r>
        <w:t>es</w:t>
      </w:r>
    </w:p>
    <w:p w14:paraId="045CF825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No</w:t>
      </w:r>
    </w:p>
    <w:p w14:paraId="7DA84767" w14:textId="0E57AE08" w:rsidR="0037554F" w:rsidRDefault="0022633E">
      <w:pPr>
        <w:pStyle w:val="ListParagraph"/>
        <w:keepNext/>
        <w:numPr>
          <w:ilvl w:val="0"/>
          <w:numId w:val="4"/>
        </w:numPr>
      </w:pPr>
      <w:r>
        <w:t>Don't know</w:t>
      </w:r>
    </w:p>
    <w:p w14:paraId="54BC2FF0" w14:textId="77777777" w:rsidR="00890F7C" w:rsidRDefault="00890F7C" w:rsidP="00890F7C">
      <w:pPr>
        <w:keepNext/>
      </w:pPr>
    </w:p>
    <w:p w14:paraId="5ED4160F" w14:textId="69467F91" w:rsidR="0037554F" w:rsidRDefault="0022633E">
      <w:pPr>
        <w:keepNext/>
      </w:pPr>
      <w:r>
        <w:t>1</w:t>
      </w:r>
      <w:r>
        <w:t>b. Which COVID-19 vaccine did you receive?</w:t>
      </w:r>
    </w:p>
    <w:p w14:paraId="095F3723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Pfizer-BioNTech</w:t>
      </w:r>
    </w:p>
    <w:p w14:paraId="24D2EC98" w14:textId="77777777" w:rsidR="0037554F" w:rsidRDefault="0022633E">
      <w:pPr>
        <w:pStyle w:val="ListParagraph"/>
        <w:keepNext/>
        <w:numPr>
          <w:ilvl w:val="0"/>
          <w:numId w:val="2"/>
        </w:numPr>
      </w:pPr>
      <w:proofErr w:type="spellStart"/>
      <w:r>
        <w:t>Moderna</w:t>
      </w:r>
      <w:proofErr w:type="spellEnd"/>
    </w:p>
    <w:p w14:paraId="4ACB4382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AstraZeneca</w:t>
      </w:r>
    </w:p>
    <w:p w14:paraId="72E9A638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Johnson &amp; Johnson</w:t>
      </w:r>
    </w:p>
    <w:p w14:paraId="089AA3F0" w14:textId="77777777" w:rsidR="0037554F" w:rsidRDefault="0022633E">
      <w:pPr>
        <w:pStyle w:val="ListParagraph"/>
        <w:keepNext/>
        <w:numPr>
          <w:ilvl w:val="0"/>
          <w:numId w:val="2"/>
        </w:numPr>
      </w:pPr>
      <w:proofErr w:type="spellStart"/>
      <w:r>
        <w:t>Novavax</w:t>
      </w:r>
      <w:proofErr w:type="spellEnd"/>
    </w:p>
    <w:p w14:paraId="2F8FEFC0" w14:textId="77777777" w:rsidR="0037554F" w:rsidRDefault="0022633E">
      <w:pPr>
        <w:pStyle w:val="ListParagraph"/>
        <w:keepNext/>
        <w:numPr>
          <w:ilvl w:val="0"/>
          <w:numId w:val="2"/>
        </w:numPr>
      </w:pPr>
      <w:proofErr w:type="spellStart"/>
      <w:r>
        <w:t>Sinopharm</w:t>
      </w:r>
      <w:proofErr w:type="spellEnd"/>
    </w:p>
    <w:p w14:paraId="0F725A0B" w14:textId="4223A1FF" w:rsidR="0037554F" w:rsidRDefault="0022633E" w:rsidP="00890F7C">
      <w:pPr>
        <w:pStyle w:val="ListParagraph"/>
        <w:keepNext/>
        <w:numPr>
          <w:ilvl w:val="0"/>
          <w:numId w:val="2"/>
        </w:numPr>
      </w:pPr>
      <w:r>
        <w:t>Don't know</w:t>
      </w:r>
    </w:p>
    <w:p w14:paraId="30F519DC" w14:textId="77777777" w:rsidR="0037554F" w:rsidRDefault="0037554F"/>
    <w:p w14:paraId="45EDD9CC" w14:textId="77777777" w:rsidR="0037554F" w:rsidRDefault="0022633E">
      <w:pPr>
        <w:keepNext/>
      </w:pPr>
      <w:r>
        <w:lastRenderedPageBreak/>
        <w:t>2. If the COVID-19 vaccine were generally available, would you take the vaccine?</w:t>
      </w:r>
    </w:p>
    <w:p w14:paraId="50C94EE2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Yes</w:t>
      </w:r>
    </w:p>
    <w:p w14:paraId="55E423E5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No</w:t>
      </w:r>
    </w:p>
    <w:p w14:paraId="65D626A4" w14:textId="3639EF03" w:rsidR="0037554F" w:rsidRDefault="0022633E" w:rsidP="00890F7C">
      <w:pPr>
        <w:pStyle w:val="ListParagraph"/>
        <w:keepNext/>
        <w:numPr>
          <w:ilvl w:val="0"/>
          <w:numId w:val="4"/>
        </w:numPr>
      </w:pPr>
      <w:r>
        <w:t>Don't know</w:t>
      </w:r>
    </w:p>
    <w:p w14:paraId="67931D01" w14:textId="77777777" w:rsidR="00890F7C" w:rsidRDefault="00890F7C" w:rsidP="00890F7C">
      <w:pPr>
        <w:pStyle w:val="ListParagraph"/>
        <w:keepNext/>
        <w:ind w:left="360"/>
      </w:pPr>
    </w:p>
    <w:p w14:paraId="63954C93" w14:textId="5F167A5E" w:rsidR="0037554F" w:rsidRDefault="0022633E">
      <w:pPr>
        <w:keepNext/>
      </w:pPr>
      <w:r>
        <w:t>3</w:t>
      </w:r>
      <w:r>
        <w:t xml:space="preserve">. Please state how much you agree with each of the following statements by choosing a number below on a scale from 1 </w:t>
      </w:r>
      <w:r>
        <w:t>(strongly disagree)</w:t>
      </w:r>
      <w:r>
        <w:t xml:space="preserve"> to 5 </w:t>
      </w:r>
      <w:r>
        <w:t>(strongly agree)</w:t>
      </w:r>
      <w:r w:rsidR="00890F7C">
        <w:t>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37554F" w14:paraId="1D4B7050" w14:textId="77777777" w:rsidTr="00375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1A78BED" w14:textId="77777777" w:rsidR="0037554F" w:rsidRDefault="0037554F">
            <w:pPr>
              <w:keepNext/>
            </w:pPr>
          </w:p>
        </w:tc>
        <w:tc>
          <w:tcPr>
            <w:tcW w:w="1596" w:type="dxa"/>
          </w:tcPr>
          <w:p w14:paraId="43AFEBD9" w14:textId="77777777" w:rsidR="0037554F" w:rsidRDefault="002263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 (strongly disagree)</w:t>
            </w:r>
          </w:p>
        </w:tc>
        <w:tc>
          <w:tcPr>
            <w:tcW w:w="1596" w:type="dxa"/>
          </w:tcPr>
          <w:p w14:paraId="4EF7BB46" w14:textId="77777777" w:rsidR="0037554F" w:rsidRDefault="002263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596" w:type="dxa"/>
          </w:tcPr>
          <w:p w14:paraId="10D8454C" w14:textId="77777777" w:rsidR="0037554F" w:rsidRDefault="002263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 (neither agree nor disagree)</w:t>
            </w:r>
          </w:p>
        </w:tc>
        <w:tc>
          <w:tcPr>
            <w:tcW w:w="1596" w:type="dxa"/>
          </w:tcPr>
          <w:p w14:paraId="53E7386B" w14:textId="77777777" w:rsidR="0037554F" w:rsidRDefault="002263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596" w:type="dxa"/>
          </w:tcPr>
          <w:p w14:paraId="686C4978" w14:textId="77777777" w:rsidR="0037554F" w:rsidRDefault="002263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 (st</w:t>
            </w:r>
            <w:r>
              <w:t>rongly agree)</w:t>
            </w:r>
          </w:p>
        </w:tc>
      </w:tr>
      <w:tr w:rsidR="0037554F" w14:paraId="2508EE94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220803B" w14:textId="77777777" w:rsidR="0037554F" w:rsidRDefault="0022633E">
            <w:pPr>
              <w:keepNext/>
            </w:pPr>
            <w:r>
              <w:t>COVID-19 vaccination is important for my health</w:t>
            </w:r>
          </w:p>
        </w:tc>
        <w:tc>
          <w:tcPr>
            <w:tcW w:w="1596" w:type="dxa"/>
          </w:tcPr>
          <w:p w14:paraId="63E44919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D5330D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1453EF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BE4EC56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84B8A64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0731C1AC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2B56BD8" w14:textId="77777777" w:rsidR="0037554F" w:rsidRDefault="0022633E">
            <w:pPr>
              <w:keepNext/>
            </w:pPr>
            <w:r>
              <w:t>COVID-19 vaccines are effective</w:t>
            </w:r>
          </w:p>
        </w:tc>
        <w:tc>
          <w:tcPr>
            <w:tcW w:w="1596" w:type="dxa"/>
          </w:tcPr>
          <w:p w14:paraId="64F733A1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A84927C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F48792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01D4DE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B50008C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5C9C4A9F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ADF898D" w14:textId="77777777" w:rsidR="0037554F" w:rsidRDefault="0022633E">
            <w:pPr>
              <w:keepNext/>
            </w:pPr>
            <w:r>
              <w:t>Having myself vaccinated for COVID-19 is important for the health of others in my community</w:t>
            </w:r>
          </w:p>
        </w:tc>
        <w:tc>
          <w:tcPr>
            <w:tcW w:w="1596" w:type="dxa"/>
          </w:tcPr>
          <w:p w14:paraId="0CACA431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623A798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E14A1C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DE4F07C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2EA967E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077B839D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2E79059" w14:textId="77777777" w:rsidR="0037554F" w:rsidRDefault="0022633E">
            <w:pPr>
              <w:keepNext/>
            </w:pPr>
            <w:r>
              <w:t xml:space="preserve">The COVID-19 vaccines offered by the </w:t>
            </w:r>
            <w:r>
              <w:t>government program in my community are beneficial</w:t>
            </w:r>
          </w:p>
        </w:tc>
        <w:tc>
          <w:tcPr>
            <w:tcW w:w="1596" w:type="dxa"/>
          </w:tcPr>
          <w:p w14:paraId="38999753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74F21B1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1CC7BA3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AFEB45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E15B61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6998C50D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874DCAD" w14:textId="77777777" w:rsidR="0037554F" w:rsidRDefault="0022633E">
            <w:pPr>
              <w:keepNext/>
            </w:pPr>
            <w:r>
              <w:t>COVID-19 vaccines carry more risks than older vaccines</w:t>
            </w:r>
          </w:p>
        </w:tc>
        <w:tc>
          <w:tcPr>
            <w:tcW w:w="1596" w:type="dxa"/>
          </w:tcPr>
          <w:p w14:paraId="2642ACFE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F36570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875960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D7C69A1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8ED1057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61C7A477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4CC6FB2" w14:textId="77777777" w:rsidR="0037554F" w:rsidRDefault="0022633E">
            <w:pPr>
              <w:keepNext/>
            </w:pPr>
            <w:r>
              <w:t xml:space="preserve">The information I receive about COVID-19 vaccines from </w:t>
            </w:r>
            <w:r>
              <w:lastRenderedPageBreak/>
              <w:t>the vaccine program is reliable and trustworthy</w:t>
            </w:r>
          </w:p>
        </w:tc>
        <w:tc>
          <w:tcPr>
            <w:tcW w:w="1596" w:type="dxa"/>
          </w:tcPr>
          <w:p w14:paraId="51E5CFB0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5D6C79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317607C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DD38B6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BD5526B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3DE134CB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2FD6204" w14:textId="77777777" w:rsidR="0037554F" w:rsidRDefault="0022633E">
            <w:pPr>
              <w:keepNext/>
            </w:pPr>
            <w:r>
              <w:t xml:space="preserve">Getting COVID-19 </w:t>
            </w:r>
            <w:r>
              <w:t>vaccines is a good way to protect myself from disease</w:t>
            </w:r>
          </w:p>
        </w:tc>
        <w:tc>
          <w:tcPr>
            <w:tcW w:w="1596" w:type="dxa"/>
          </w:tcPr>
          <w:p w14:paraId="0DA605CD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3954DA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78FEB1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3CFC1CB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4A3507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47858FAE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3B33521" w14:textId="77777777" w:rsidR="0037554F" w:rsidRDefault="0022633E">
            <w:pPr>
              <w:keepNext/>
            </w:pPr>
            <w:r>
              <w:t>Generally, I do what my doctor or health care provider recommends about vaccines</w:t>
            </w:r>
          </w:p>
        </w:tc>
        <w:tc>
          <w:tcPr>
            <w:tcW w:w="1596" w:type="dxa"/>
          </w:tcPr>
          <w:p w14:paraId="0D09DD40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79A4CF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B47AC2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D62AFC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43BDC77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4C778750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9E5E6DE" w14:textId="77777777" w:rsidR="0037554F" w:rsidRDefault="0022633E">
            <w:pPr>
              <w:keepNext/>
            </w:pPr>
            <w:r>
              <w:t>I am concerned about serious adverse effects of the COVID-19 vaccine</w:t>
            </w:r>
          </w:p>
        </w:tc>
        <w:tc>
          <w:tcPr>
            <w:tcW w:w="1596" w:type="dxa"/>
          </w:tcPr>
          <w:p w14:paraId="33D6B8A0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75B421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18C464E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D7202E4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9E5B5AE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134F3E3B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08EDD42" w14:textId="77777777" w:rsidR="0037554F" w:rsidRDefault="0022633E">
            <w:pPr>
              <w:keepNext/>
            </w:pPr>
            <w:r>
              <w:t xml:space="preserve">I do not need vaccinated for </w:t>
            </w:r>
            <w:r>
              <w:t>COVID-19 because it does not present a risk to me</w:t>
            </w:r>
          </w:p>
        </w:tc>
        <w:tc>
          <w:tcPr>
            <w:tcW w:w="1596" w:type="dxa"/>
          </w:tcPr>
          <w:p w14:paraId="23CAF49C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C16D106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5DB08A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4A8468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8C687AA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2C33301" w14:textId="77777777" w:rsidR="00890F7C" w:rsidRDefault="00890F7C">
      <w:pPr>
        <w:keepNext/>
      </w:pPr>
    </w:p>
    <w:p w14:paraId="3BBAB9E6" w14:textId="11CCA42E" w:rsidR="0037554F" w:rsidRDefault="0022633E">
      <w:pPr>
        <w:keepNext/>
      </w:pPr>
      <w:r>
        <w:t xml:space="preserve">4. Please choose either </w:t>
      </w:r>
      <w:r>
        <w:t>Yes</w:t>
      </w:r>
      <w:r>
        <w:t xml:space="preserve"> or </w:t>
      </w:r>
      <w:r>
        <w:t>No</w:t>
      </w:r>
      <w:r w:rsidR="00890F7C">
        <w:t xml:space="preserve"> </w:t>
      </w:r>
      <w:r>
        <w:t>based on your responses to the following questions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92"/>
        <w:gridCol w:w="3192"/>
        <w:gridCol w:w="3192"/>
      </w:tblGrid>
      <w:tr w:rsidR="0037554F" w14:paraId="5846B75A" w14:textId="77777777" w:rsidTr="00375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57A7025" w14:textId="77777777" w:rsidR="0037554F" w:rsidRDefault="0037554F">
            <w:pPr>
              <w:keepNext/>
            </w:pPr>
          </w:p>
        </w:tc>
        <w:tc>
          <w:tcPr>
            <w:tcW w:w="3192" w:type="dxa"/>
          </w:tcPr>
          <w:p w14:paraId="452CE8C6" w14:textId="77777777" w:rsidR="0037554F" w:rsidRDefault="002263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192" w:type="dxa"/>
          </w:tcPr>
          <w:p w14:paraId="66EAC9A5" w14:textId="77777777" w:rsidR="0037554F" w:rsidRDefault="002263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37554F" w14:paraId="66C6C087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BF4CD91" w14:textId="77777777" w:rsidR="0037554F" w:rsidRDefault="0022633E">
            <w:pPr>
              <w:keepNext/>
            </w:pPr>
            <w:r>
              <w:t xml:space="preserve">Do you believe that a vaccine can protect you from </w:t>
            </w:r>
            <w:r>
              <w:t>the COVID-19 disease?</w:t>
            </w:r>
          </w:p>
        </w:tc>
        <w:tc>
          <w:tcPr>
            <w:tcW w:w="3192" w:type="dxa"/>
          </w:tcPr>
          <w:p w14:paraId="697EED4B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45624A3C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2CF2B798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1D4E7FC" w14:textId="77777777" w:rsidR="0037554F" w:rsidRDefault="0022633E">
            <w:pPr>
              <w:keepNext/>
            </w:pPr>
            <w:r>
              <w:t>Do you think that most people like you will take the COVID-19 vaccine?</w:t>
            </w:r>
          </w:p>
        </w:tc>
        <w:tc>
          <w:tcPr>
            <w:tcW w:w="3192" w:type="dxa"/>
          </w:tcPr>
          <w:p w14:paraId="0FD4B2CC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6DDC0683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0E20A3FD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679FA30" w14:textId="77777777" w:rsidR="0037554F" w:rsidRDefault="0022633E">
            <w:pPr>
              <w:keepNext/>
            </w:pPr>
            <w:r>
              <w:t>Have you ever been reluctant or hesitant to get a vaccination?</w:t>
            </w:r>
          </w:p>
        </w:tc>
        <w:tc>
          <w:tcPr>
            <w:tcW w:w="3192" w:type="dxa"/>
          </w:tcPr>
          <w:p w14:paraId="407FF794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849B13A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383C5035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53FD0F1" w14:textId="77777777" w:rsidR="0037554F" w:rsidRDefault="0022633E">
            <w:pPr>
              <w:keepNext/>
            </w:pPr>
            <w:r>
              <w:t>Have you ever refused a vaccination?</w:t>
            </w:r>
          </w:p>
        </w:tc>
        <w:tc>
          <w:tcPr>
            <w:tcW w:w="3192" w:type="dxa"/>
          </w:tcPr>
          <w:p w14:paraId="4C3F7196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38F55EA2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5A661410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CDDD58B" w14:textId="77777777" w:rsidR="0037554F" w:rsidRDefault="0022633E">
            <w:pPr>
              <w:keepNext/>
            </w:pPr>
            <w:r>
              <w:lastRenderedPageBreak/>
              <w:t xml:space="preserve">Has distance, timing of clinic, time needed to </w:t>
            </w:r>
            <w:r>
              <w:t>get to clinic or wait at clinic and/or costs in getting to clinic prevented you from getting a vaccine?</w:t>
            </w:r>
          </w:p>
        </w:tc>
        <w:tc>
          <w:tcPr>
            <w:tcW w:w="3192" w:type="dxa"/>
          </w:tcPr>
          <w:p w14:paraId="655642F5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3953AECF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40379224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91C93FD" w14:textId="77777777" w:rsidR="0037554F" w:rsidRDefault="0022633E">
            <w:pPr>
              <w:keepNext/>
            </w:pPr>
            <w:r>
              <w:t>Are there other pressures in your life that prevent you from getting the COVID-19 vaccine?</w:t>
            </w:r>
          </w:p>
        </w:tc>
        <w:tc>
          <w:tcPr>
            <w:tcW w:w="3192" w:type="dxa"/>
          </w:tcPr>
          <w:p w14:paraId="78661325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7EF96228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3DADEBEA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EEE416D" w14:textId="77777777" w:rsidR="0037554F" w:rsidRDefault="0022633E">
            <w:pPr>
              <w:keepNext/>
            </w:pPr>
            <w:r>
              <w:t>Are there any reasons you think you should not be vacci</w:t>
            </w:r>
            <w:r>
              <w:t>nated for COVID-19?</w:t>
            </w:r>
          </w:p>
        </w:tc>
        <w:tc>
          <w:tcPr>
            <w:tcW w:w="3192" w:type="dxa"/>
          </w:tcPr>
          <w:p w14:paraId="0550BDFB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594EF53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025D2160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44042A7" w14:textId="77777777" w:rsidR="0037554F" w:rsidRDefault="0022633E">
            <w:pPr>
              <w:keepNext/>
            </w:pPr>
            <w:r>
              <w:t>Do you think that it is difficult for some ethnic or religious groups in your community to get COVID-19 vaccinations?</w:t>
            </w:r>
          </w:p>
        </w:tc>
        <w:tc>
          <w:tcPr>
            <w:tcW w:w="3192" w:type="dxa"/>
          </w:tcPr>
          <w:p w14:paraId="4049E7EB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6E5307BF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2511D2E3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9D6246F" w14:textId="77777777" w:rsidR="0037554F" w:rsidRDefault="0022633E">
            <w:pPr>
              <w:keepNext/>
            </w:pPr>
            <w:r>
              <w:t>Have you ever received or heard negative information about the COVID-19 vaccination?</w:t>
            </w:r>
          </w:p>
        </w:tc>
        <w:tc>
          <w:tcPr>
            <w:tcW w:w="3192" w:type="dxa"/>
          </w:tcPr>
          <w:p w14:paraId="374097E2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440F969D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3C10C889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7D41DBD" w14:textId="77777777" w:rsidR="0037554F" w:rsidRDefault="0022633E">
            <w:pPr>
              <w:keepNext/>
            </w:pPr>
            <w:r>
              <w:t>If you have heard negati</w:t>
            </w:r>
            <w:r>
              <w:t>ve information about the COVID-19 vaccine, would you still get vaccinated after you heard the negative information?</w:t>
            </w:r>
          </w:p>
        </w:tc>
        <w:tc>
          <w:tcPr>
            <w:tcW w:w="3192" w:type="dxa"/>
          </w:tcPr>
          <w:p w14:paraId="5F85BC3E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28937589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AE9F959" w14:textId="77777777" w:rsidR="0037554F" w:rsidRDefault="0037554F"/>
    <w:p w14:paraId="04B3C5E1" w14:textId="14BD5FAA" w:rsidR="0037554F" w:rsidRDefault="0022633E">
      <w:pPr>
        <w:keepNext/>
      </w:pPr>
      <w:r>
        <w:t>5. Please circle either</w:t>
      </w:r>
      <w:r w:rsidR="00890F7C">
        <w:t xml:space="preserve"> </w:t>
      </w:r>
      <w:r>
        <w:t>Yes</w:t>
      </w:r>
      <w:r>
        <w:t xml:space="preserve"> or </w:t>
      </w:r>
      <w:r>
        <w:t>No</w:t>
      </w:r>
      <w:r w:rsidR="00890F7C">
        <w:t xml:space="preserve"> </w:t>
      </w:r>
      <w:r>
        <w:t xml:space="preserve">based on your responses to the following </w:t>
      </w:r>
      <w:r>
        <w:t>questions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92"/>
        <w:gridCol w:w="3192"/>
        <w:gridCol w:w="3192"/>
      </w:tblGrid>
      <w:tr w:rsidR="0037554F" w14:paraId="32EB456E" w14:textId="77777777" w:rsidTr="00375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FBB03EE" w14:textId="77777777" w:rsidR="0037554F" w:rsidRDefault="0037554F">
            <w:pPr>
              <w:keepNext/>
            </w:pPr>
          </w:p>
        </w:tc>
        <w:tc>
          <w:tcPr>
            <w:tcW w:w="3192" w:type="dxa"/>
          </w:tcPr>
          <w:p w14:paraId="4492AE55" w14:textId="77777777" w:rsidR="0037554F" w:rsidRDefault="002263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192" w:type="dxa"/>
          </w:tcPr>
          <w:p w14:paraId="4A36C9DF" w14:textId="77777777" w:rsidR="0037554F" w:rsidRDefault="002263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37554F" w14:paraId="6E50ACFA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6D36980" w14:textId="77777777" w:rsidR="0037554F" w:rsidRDefault="0022633E">
            <w:pPr>
              <w:keepNext/>
            </w:pPr>
            <w:r>
              <w:t>Do religious leaders in your community support COVID-19 vaccination?</w:t>
            </w:r>
          </w:p>
        </w:tc>
        <w:tc>
          <w:tcPr>
            <w:tcW w:w="3192" w:type="dxa"/>
          </w:tcPr>
          <w:p w14:paraId="7783137C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7A8F80E4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67E8C1EA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808E04B" w14:textId="77777777" w:rsidR="0037554F" w:rsidRDefault="0022633E">
            <w:pPr>
              <w:keepNext/>
            </w:pPr>
            <w:r>
              <w:t>Do political leaders in your community support COVID-19 vaccination?</w:t>
            </w:r>
          </w:p>
        </w:tc>
        <w:tc>
          <w:tcPr>
            <w:tcW w:w="3192" w:type="dxa"/>
          </w:tcPr>
          <w:p w14:paraId="77915F41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1F0041CB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0C70D848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7641E8C" w14:textId="77777777" w:rsidR="0037554F" w:rsidRDefault="0022633E">
            <w:pPr>
              <w:keepNext/>
            </w:pPr>
            <w:r>
              <w:t>Do teachers in your community support COVID-19 vaccination?</w:t>
            </w:r>
          </w:p>
        </w:tc>
        <w:tc>
          <w:tcPr>
            <w:tcW w:w="3192" w:type="dxa"/>
          </w:tcPr>
          <w:p w14:paraId="06F4DA52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7A68401F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3BEAC51C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025EEBD" w14:textId="77777777" w:rsidR="0037554F" w:rsidRDefault="0022633E">
            <w:pPr>
              <w:keepNext/>
            </w:pPr>
            <w:r>
              <w:t xml:space="preserve">Do </w:t>
            </w:r>
            <w:r>
              <w:t>healthcare workers in your community support COVID-19 vaccination?</w:t>
            </w:r>
          </w:p>
        </w:tc>
        <w:tc>
          <w:tcPr>
            <w:tcW w:w="3192" w:type="dxa"/>
          </w:tcPr>
          <w:p w14:paraId="2A44A56C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268AF521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898A002" w14:textId="77777777" w:rsidR="0037554F" w:rsidRDefault="0037554F"/>
    <w:p w14:paraId="523F4896" w14:textId="77777777" w:rsidR="0037554F" w:rsidRDefault="0037554F"/>
    <w:p w14:paraId="0C0EF33A" w14:textId="238952B0" w:rsidR="0037554F" w:rsidRDefault="0022633E" w:rsidP="00890F7C">
      <w:r>
        <w:t>6. Where do you get information about the COVID-19 vaccine?</w:t>
      </w:r>
      <w:r w:rsidR="00890F7C">
        <w:t xml:space="preserve"> </w:t>
      </w:r>
      <w:r>
        <w:t>(Select all that apply)</w:t>
      </w:r>
    </w:p>
    <w:p w14:paraId="3495BA28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lastRenderedPageBreak/>
        <w:t>Television</w:t>
      </w:r>
    </w:p>
    <w:p w14:paraId="6F13724F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Radio</w:t>
      </w:r>
    </w:p>
    <w:p w14:paraId="58154279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Social media</w:t>
      </w:r>
    </w:p>
    <w:p w14:paraId="42A40CE0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Local organizations</w:t>
      </w:r>
    </w:p>
    <w:p w14:paraId="2A8EBCF3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 xml:space="preserve">International </w:t>
      </w:r>
      <w:r>
        <w:t>organizations (such as World Health Organization)</w:t>
      </w:r>
    </w:p>
    <w:p w14:paraId="40F38C5F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Healthcare provider</w:t>
      </w:r>
    </w:p>
    <w:p w14:paraId="5A5CE709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Traditional healer</w:t>
      </w:r>
    </w:p>
    <w:p w14:paraId="39182BE5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Friends</w:t>
      </w:r>
    </w:p>
    <w:p w14:paraId="6F58D20C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Family</w:t>
      </w:r>
    </w:p>
    <w:p w14:paraId="3D7EF8BE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Co-workers</w:t>
      </w:r>
    </w:p>
    <w:p w14:paraId="4B195788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Other: ________________________________________________</w:t>
      </w:r>
    </w:p>
    <w:p w14:paraId="263FD353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None of the above</w:t>
      </w:r>
    </w:p>
    <w:p w14:paraId="3FE5AA5B" w14:textId="77777777" w:rsidR="00890F7C" w:rsidRDefault="00890F7C">
      <w:pPr>
        <w:keepNext/>
      </w:pPr>
    </w:p>
    <w:p w14:paraId="571ACE26" w14:textId="6635FADC" w:rsidR="0037554F" w:rsidRDefault="0022633E">
      <w:pPr>
        <w:keepNext/>
      </w:pPr>
      <w:r>
        <w:t xml:space="preserve">7. What concerns would you have about </w:t>
      </w:r>
      <w:r>
        <w:t xml:space="preserve">taking the COVID-19 vaccine? </w:t>
      </w:r>
      <w:r>
        <w:t>(Select all that apply)</w:t>
      </w:r>
    </w:p>
    <w:p w14:paraId="3A6361F2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No concerns</w:t>
      </w:r>
    </w:p>
    <w:p w14:paraId="11B14819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Whether it would be effective</w:t>
      </w:r>
    </w:p>
    <w:p w14:paraId="5927AFFC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Whether it would be safe</w:t>
      </w:r>
    </w:p>
    <w:p w14:paraId="62974CA2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Religious concerns</w:t>
      </w:r>
    </w:p>
    <w:p w14:paraId="6163C6E1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Fear of needles</w:t>
      </w:r>
    </w:p>
    <w:p w14:paraId="4BD19262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I do not think COVID-19 presents a risk to me</w:t>
      </w:r>
    </w:p>
    <w:p w14:paraId="41E9A1FA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 xml:space="preserve">I had a bad experience with a previous </w:t>
      </w:r>
      <w:r>
        <w:t>vaccine</w:t>
      </w:r>
    </w:p>
    <w:p w14:paraId="3AF7CEA2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lastRenderedPageBreak/>
        <w:t>Concerns about the pharmaceutical industry</w:t>
      </w:r>
    </w:p>
    <w:p w14:paraId="4FBEFC62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I don’t trust the government</w:t>
      </w:r>
    </w:p>
    <w:p w14:paraId="6CE52C24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Concerns from TV/radio/news</w:t>
      </w:r>
    </w:p>
    <w:p w14:paraId="2EDB5A8A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Concerns from social media</w:t>
      </w:r>
    </w:p>
    <w:p w14:paraId="302D248B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Concerns about transit</w:t>
      </w:r>
    </w:p>
    <w:p w14:paraId="4EDFBC1E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Concerns about cost</w:t>
      </w:r>
    </w:p>
    <w:p w14:paraId="784099A5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Concerns about side effects</w:t>
      </w:r>
    </w:p>
    <w:p w14:paraId="61534B78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 xml:space="preserve">Prefer to use traditional healing </w:t>
      </w:r>
      <w:r>
        <w:t>practices</w:t>
      </w:r>
    </w:p>
    <w:p w14:paraId="53833699" w14:textId="77777777" w:rsidR="0037554F" w:rsidRDefault="0037554F"/>
    <w:p w14:paraId="70BA7E5B" w14:textId="77777777" w:rsidR="00890F7C" w:rsidRDefault="00890F7C">
      <w:pPr>
        <w:keepNext/>
      </w:pPr>
    </w:p>
    <w:p w14:paraId="4B1F364E" w14:textId="68C53621" w:rsidR="0037554F" w:rsidRDefault="0022633E">
      <w:pPr>
        <w:keepNext/>
      </w:pPr>
      <w:r>
        <w:t>8. Please specify any other concerns you have about receiving a COVID-19 vaccine:</w:t>
      </w:r>
    </w:p>
    <w:p w14:paraId="71FA2605" w14:textId="0B729EDD" w:rsidR="0037554F" w:rsidRDefault="0022633E" w:rsidP="00890F7C">
      <w:pPr>
        <w:pStyle w:val="TextEntryLine"/>
        <w:ind w:firstLine="400"/>
      </w:pPr>
      <w:r>
        <w:t>_______________________________________________________________</w:t>
      </w:r>
    </w:p>
    <w:p w14:paraId="158D4D70" w14:textId="68E08831" w:rsidR="00890F7C" w:rsidRDefault="00890F7C" w:rsidP="00890F7C">
      <w:pPr>
        <w:keepNext/>
      </w:pPr>
    </w:p>
    <w:p w14:paraId="3849198E" w14:textId="5DC97B55" w:rsidR="00890F7C" w:rsidRDefault="00890F7C" w:rsidP="00890F7C">
      <w:pPr>
        <w:keepNext/>
      </w:pPr>
      <w:r>
        <w:t>9. Have you experienced any symptoms associated with COVID-19 in the past year? (Select all that apply)</w:t>
      </w:r>
    </w:p>
    <w:p w14:paraId="67661DD9" w14:textId="77777777" w:rsidR="00890F7C" w:rsidRDefault="00890F7C" w:rsidP="00890F7C">
      <w:pPr>
        <w:pStyle w:val="ListParagraph"/>
        <w:keepNext/>
        <w:numPr>
          <w:ilvl w:val="0"/>
          <w:numId w:val="2"/>
        </w:numPr>
      </w:pPr>
      <w:r>
        <w:t>Fever</w:t>
      </w:r>
    </w:p>
    <w:p w14:paraId="5393EFB0" w14:textId="77777777" w:rsidR="00890F7C" w:rsidRDefault="00890F7C" w:rsidP="00890F7C">
      <w:pPr>
        <w:pStyle w:val="ListParagraph"/>
        <w:keepNext/>
        <w:numPr>
          <w:ilvl w:val="0"/>
          <w:numId w:val="2"/>
        </w:numPr>
      </w:pPr>
      <w:r>
        <w:t>Tiredness</w:t>
      </w:r>
    </w:p>
    <w:p w14:paraId="6D5F1551" w14:textId="77777777" w:rsidR="00890F7C" w:rsidRDefault="00890F7C" w:rsidP="00890F7C">
      <w:pPr>
        <w:pStyle w:val="ListParagraph"/>
        <w:keepNext/>
        <w:numPr>
          <w:ilvl w:val="0"/>
          <w:numId w:val="2"/>
        </w:numPr>
      </w:pPr>
      <w:r>
        <w:t>Dry cough</w:t>
      </w:r>
    </w:p>
    <w:p w14:paraId="73C1B138" w14:textId="77777777" w:rsidR="00890F7C" w:rsidRDefault="00890F7C" w:rsidP="00890F7C">
      <w:pPr>
        <w:pStyle w:val="ListParagraph"/>
        <w:keepNext/>
        <w:numPr>
          <w:ilvl w:val="0"/>
          <w:numId w:val="2"/>
        </w:numPr>
      </w:pPr>
      <w:r>
        <w:t>Aches and pains</w:t>
      </w:r>
    </w:p>
    <w:p w14:paraId="68B8A7A7" w14:textId="77777777" w:rsidR="00890F7C" w:rsidRDefault="00890F7C" w:rsidP="00890F7C">
      <w:pPr>
        <w:pStyle w:val="ListParagraph"/>
        <w:keepNext/>
        <w:numPr>
          <w:ilvl w:val="0"/>
          <w:numId w:val="2"/>
        </w:numPr>
      </w:pPr>
      <w:r>
        <w:t>Nasal congestion (stuffy nose)</w:t>
      </w:r>
    </w:p>
    <w:p w14:paraId="0F04AAAE" w14:textId="77777777" w:rsidR="00890F7C" w:rsidRDefault="00890F7C" w:rsidP="00890F7C">
      <w:pPr>
        <w:pStyle w:val="ListParagraph"/>
        <w:keepNext/>
        <w:numPr>
          <w:ilvl w:val="0"/>
          <w:numId w:val="2"/>
        </w:numPr>
      </w:pPr>
      <w:r>
        <w:t>Loss of smell</w:t>
      </w:r>
    </w:p>
    <w:p w14:paraId="41149619" w14:textId="77777777" w:rsidR="00890F7C" w:rsidRDefault="00890F7C" w:rsidP="00890F7C">
      <w:pPr>
        <w:pStyle w:val="ListParagraph"/>
        <w:keepNext/>
        <w:numPr>
          <w:ilvl w:val="0"/>
          <w:numId w:val="2"/>
        </w:numPr>
      </w:pPr>
      <w:r>
        <w:t>Loss of taste</w:t>
      </w:r>
    </w:p>
    <w:p w14:paraId="4DCF2276" w14:textId="77777777" w:rsidR="00890F7C" w:rsidRDefault="00890F7C" w:rsidP="00890F7C">
      <w:pPr>
        <w:pStyle w:val="ListParagraph"/>
        <w:keepNext/>
        <w:numPr>
          <w:ilvl w:val="0"/>
          <w:numId w:val="2"/>
        </w:numPr>
      </w:pPr>
      <w:r>
        <w:t>Headache</w:t>
      </w:r>
    </w:p>
    <w:p w14:paraId="47452FAB" w14:textId="1E69D97E" w:rsidR="00890F7C" w:rsidRDefault="00890F7C" w:rsidP="00890F7C">
      <w:pPr>
        <w:pStyle w:val="TextEntryLine"/>
        <w:ind w:firstLine="400"/>
      </w:pPr>
    </w:p>
    <w:p w14:paraId="7DF98FA0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lastRenderedPageBreak/>
        <w:t>Runny nose</w:t>
      </w:r>
    </w:p>
    <w:p w14:paraId="6A07EDC6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Shortness of breath</w:t>
      </w:r>
    </w:p>
    <w:p w14:paraId="4D39C07C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Sore throat</w:t>
      </w:r>
    </w:p>
    <w:p w14:paraId="3B9A430B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Pneumonia</w:t>
      </w:r>
    </w:p>
    <w:p w14:paraId="280AC95A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Diarrhea</w:t>
      </w:r>
    </w:p>
    <w:p w14:paraId="40DB38B1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None of the above</w:t>
      </w:r>
    </w:p>
    <w:p w14:paraId="5A465EFD" w14:textId="77777777" w:rsidR="0037554F" w:rsidRDefault="0037554F"/>
    <w:p w14:paraId="58B6F5F6" w14:textId="36EBDC0C" w:rsidR="0037554F" w:rsidRDefault="0022633E">
      <w:pPr>
        <w:keepNext/>
      </w:pPr>
      <w:r>
        <w:t xml:space="preserve">10. Have you </w:t>
      </w:r>
      <w:r>
        <w:t>ever been tested for COVID-19?</w:t>
      </w:r>
    </w:p>
    <w:p w14:paraId="7E06C757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Yes</w:t>
      </w:r>
    </w:p>
    <w:p w14:paraId="651A40CD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No</w:t>
      </w:r>
    </w:p>
    <w:p w14:paraId="3B34DD67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Don't know</w:t>
      </w:r>
    </w:p>
    <w:p w14:paraId="4292353F" w14:textId="77777777" w:rsidR="0037554F" w:rsidRDefault="0037554F"/>
    <w:p w14:paraId="7E11947D" w14:textId="5807841D" w:rsidR="0037554F" w:rsidRDefault="0022633E">
      <w:pPr>
        <w:keepNext/>
      </w:pPr>
      <w:r>
        <w:t>10b. What was the test result?</w:t>
      </w:r>
      <w:r w:rsidR="00890F7C">
        <w:t xml:space="preserve"> </w:t>
      </w:r>
      <w:r>
        <w:t>(Circle all that apply if you have been tested more than once.)</w:t>
      </w:r>
    </w:p>
    <w:p w14:paraId="037A811D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Positive</w:t>
      </w:r>
    </w:p>
    <w:p w14:paraId="0DB7F933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Negative</w:t>
      </w:r>
    </w:p>
    <w:p w14:paraId="65DFCDD3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Could not be determined</w:t>
      </w:r>
    </w:p>
    <w:p w14:paraId="55E80F9D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Don't know</w:t>
      </w:r>
    </w:p>
    <w:p w14:paraId="42ABCC75" w14:textId="77777777" w:rsidR="0037554F" w:rsidRDefault="0037554F"/>
    <w:p w14:paraId="590F5492" w14:textId="77777777" w:rsidR="0037554F" w:rsidRDefault="0037554F"/>
    <w:p w14:paraId="3C2C5AE7" w14:textId="720BBBAB" w:rsidR="0037554F" w:rsidRDefault="0022633E">
      <w:pPr>
        <w:keepNext/>
      </w:pPr>
      <w:r>
        <w:t xml:space="preserve">11. Do you </w:t>
      </w:r>
      <w:r>
        <w:t>personally</w:t>
      </w:r>
      <w:r>
        <w:t xml:space="preserve"> know anyone who had COVID-19?</w:t>
      </w:r>
    </w:p>
    <w:p w14:paraId="0CA81F0C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Yes</w:t>
      </w:r>
    </w:p>
    <w:p w14:paraId="28BBBBA5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No</w:t>
      </w:r>
    </w:p>
    <w:p w14:paraId="451A69D4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Don't know</w:t>
      </w:r>
    </w:p>
    <w:p w14:paraId="4671B5FC" w14:textId="77777777" w:rsidR="0037554F" w:rsidRDefault="0037554F"/>
    <w:p w14:paraId="135F661B" w14:textId="2938BDA5" w:rsidR="0037554F" w:rsidRDefault="0022633E">
      <w:pPr>
        <w:keepNext/>
      </w:pPr>
      <w:r>
        <w:lastRenderedPageBreak/>
        <w:t>1</w:t>
      </w:r>
      <w:r>
        <w:t>2. Do you </w:t>
      </w:r>
      <w:r>
        <w:t>personally </w:t>
      </w:r>
      <w:r>
        <w:t>know anyone who was hospitalized because of COVID-19?</w:t>
      </w:r>
    </w:p>
    <w:p w14:paraId="4DDCE051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Yes</w:t>
      </w:r>
    </w:p>
    <w:p w14:paraId="2D965A58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No</w:t>
      </w:r>
    </w:p>
    <w:p w14:paraId="7C14B06A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Don't know</w:t>
      </w:r>
    </w:p>
    <w:p w14:paraId="7FA1BF8F" w14:textId="77777777" w:rsidR="0037554F" w:rsidRDefault="0037554F"/>
    <w:p w14:paraId="7B3EDF62" w14:textId="41BDA62B" w:rsidR="0037554F" w:rsidRDefault="0022633E">
      <w:pPr>
        <w:keepNext/>
      </w:pPr>
      <w:r>
        <w:t>13. Do you </w:t>
      </w:r>
      <w:r>
        <w:t>personally </w:t>
      </w:r>
      <w:r>
        <w:t>know anyone who has died because of COVID-19?</w:t>
      </w:r>
    </w:p>
    <w:p w14:paraId="360CBE58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Yes</w:t>
      </w:r>
    </w:p>
    <w:p w14:paraId="21EF06AB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No</w:t>
      </w:r>
    </w:p>
    <w:p w14:paraId="69DF99A6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Don't know</w:t>
      </w:r>
    </w:p>
    <w:p w14:paraId="421652BE" w14:textId="77777777" w:rsidR="0037554F" w:rsidRDefault="0037554F"/>
    <w:p w14:paraId="41425A1F" w14:textId="012F4369" w:rsidR="0037554F" w:rsidRDefault="0022633E">
      <w:pPr>
        <w:keepNext/>
      </w:pPr>
      <w:r>
        <w:t>1</w:t>
      </w:r>
      <w:r>
        <w:t xml:space="preserve">4. Age </w:t>
      </w:r>
      <w:r>
        <w:t>(in years)</w:t>
      </w:r>
      <w:r>
        <w:t>:</w:t>
      </w:r>
    </w:p>
    <w:p w14:paraId="29881BF9" w14:textId="77777777" w:rsidR="0037554F" w:rsidRDefault="0022633E">
      <w:pPr>
        <w:pStyle w:val="TextEntryLine"/>
        <w:ind w:firstLine="400"/>
      </w:pPr>
      <w:r>
        <w:t>______________________</w:t>
      </w:r>
      <w:r>
        <w:t>__________________________________________</w:t>
      </w:r>
    </w:p>
    <w:p w14:paraId="27589CDF" w14:textId="1F4A2B17" w:rsidR="0037554F" w:rsidRDefault="0022633E">
      <w:pPr>
        <w:keepNext/>
      </w:pPr>
      <w:r>
        <w:t xml:space="preserve">15. Sex </w:t>
      </w:r>
      <w:r>
        <w:t>(circle one)</w:t>
      </w:r>
      <w:r>
        <w:t>:</w:t>
      </w:r>
    </w:p>
    <w:p w14:paraId="0D86CE76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Male</w:t>
      </w:r>
    </w:p>
    <w:p w14:paraId="07AB483B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Female</w:t>
      </w:r>
    </w:p>
    <w:p w14:paraId="50FEBE39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Another identity: ________________________________________________</w:t>
      </w:r>
    </w:p>
    <w:p w14:paraId="01A576DC" w14:textId="77777777" w:rsidR="000B40BC" w:rsidRDefault="000B40BC">
      <w:pPr>
        <w:keepNext/>
      </w:pPr>
    </w:p>
    <w:p w14:paraId="4CBF26A3" w14:textId="1799C84A" w:rsidR="0037554F" w:rsidRDefault="0022633E">
      <w:pPr>
        <w:keepNext/>
      </w:pPr>
      <w:r>
        <w:t xml:space="preserve">16. Race </w:t>
      </w:r>
      <w:r>
        <w:t>(circle one)</w:t>
      </w:r>
      <w:r>
        <w:t>:</w:t>
      </w:r>
    </w:p>
    <w:p w14:paraId="5C3A2995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Black</w:t>
      </w:r>
    </w:p>
    <w:p w14:paraId="3E5A2853" w14:textId="445B46AC" w:rsidR="0037554F" w:rsidRDefault="0022633E">
      <w:pPr>
        <w:pStyle w:val="ListParagraph"/>
        <w:keepNext/>
        <w:numPr>
          <w:ilvl w:val="0"/>
          <w:numId w:val="4"/>
        </w:numPr>
      </w:pPr>
      <w:r>
        <w:t xml:space="preserve">Another identity: </w:t>
      </w:r>
      <w:r>
        <w:t>________________________________________________</w:t>
      </w:r>
    </w:p>
    <w:p w14:paraId="7CB30421" w14:textId="77777777" w:rsidR="000B40BC" w:rsidRDefault="000B40BC" w:rsidP="000B40BC">
      <w:pPr>
        <w:keepNext/>
        <w:spacing w:before="120" w:line="240" w:lineRule="auto"/>
        <w:ind w:left="360"/>
      </w:pPr>
    </w:p>
    <w:p w14:paraId="418F5755" w14:textId="5EF6A914" w:rsidR="0037554F" w:rsidRDefault="0022633E">
      <w:pPr>
        <w:keepNext/>
      </w:pPr>
      <w:r>
        <w:t>1</w:t>
      </w:r>
      <w:r>
        <w:t xml:space="preserve">7. </w:t>
      </w:r>
      <w:r>
        <w:t xml:space="preserve">Which of the following best describes you? </w:t>
      </w:r>
      <w:r>
        <w:t>(circle all that apply)</w:t>
      </w:r>
    </w:p>
    <w:p w14:paraId="331620EF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Patient</w:t>
      </w:r>
    </w:p>
    <w:p w14:paraId="72FA4E7B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Family member of a patient</w:t>
      </w:r>
    </w:p>
    <w:p w14:paraId="07A1C6D6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Healthcare worker</w:t>
      </w:r>
    </w:p>
    <w:p w14:paraId="6455C6D9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Traditional healer</w:t>
      </w:r>
    </w:p>
    <w:p w14:paraId="49BA5B22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Other: _____________________________</w:t>
      </w:r>
      <w:r>
        <w:t>___________________</w:t>
      </w:r>
    </w:p>
    <w:p w14:paraId="0D46FB33" w14:textId="77777777" w:rsidR="0037554F" w:rsidRDefault="0037554F"/>
    <w:p w14:paraId="51087969" w14:textId="77777777" w:rsidR="0037554F" w:rsidRDefault="0022633E">
      <w:pPr>
        <w:keepNext/>
      </w:pPr>
      <w:r>
        <w:lastRenderedPageBreak/>
        <w:t>18. Highest education level completed:</w:t>
      </w:r>
    </w:p>
    <w:p w14:paraId="4D26910D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no school</w:t>
      </w:r>
    </w:p>
    <w:p w14:paraId="5B978CBE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primary school</w:t>
      </w:r>
    </w:p>
    <w:p w14:paraId="5FFF39E0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secondary school</w:t>
      </w:r>
    </w:p>
    <w:p w14:paraId="5D5C32F2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high school</w:t>
      </w:r>
    </w:p>
    <w:p w14:paraId="351B4F52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university</w:t>
      </w:r>
    </w:p>
    <w:p w14:paraId="73BEDBB8" w14:textId="77777777" w:rsidR="0037554F" w:rsidRDefault="0037554F"/>
    <w:p w14:paraId="0393425A" w14:textId="0D63ED5E" w:rsidR="0037554F" w:rsidRDefault="0022633E">
      <w:pPr>
        <w:keepNext/>
      </w:pPr>
      <w:r>
        <w:t>19. What is your employment status?</w:t>
      </w:r>
    </w:p>
    <w:p w14:paraId="436537E2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Employed full-time</w:t>
      </w:r>
    </w:p>
    <w:p w14:paraId="1D1DB3FE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Employed part-time</w:t>
      </w:r>
    </w:p>
    <w:p w14:paraId="178ED76A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Unemployed</w:t>
      </w:r>
    </w:p>
    <w:p w14:paraId="5DEAC390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Retired</w:t>
      </w:r>
    </w:p>
    <w:p w14:paraId="125D6526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Student</w:t>
      </w:r>
    </w:p>
    <w:p w14:paraId="23FE239F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Other: ________________________________________________</w:t>
      </w:r>
    </w:p>
    <w:p w14:paraId="3D4E148D" w14:textId="77777777" w:rsidR="000B40BC" w:rsidRDefault="000B40BC">
      <w:pPr>
        <w:keepNext/>
      </w:pPr>
    </w:p>
    <w:p w14:paraId="0691372A" w14:textId="43CD7D56" w:rsidR="0037554F" w:rsidRDefault="0022633E">
      <w:pPr>
        <w:keepNext/>
      </w:pPr>
      <w:r>
        <w:t>20. Main occupation:</w:t>
      </w:r>
    </w:p>
    <w:p w14:paraId="0BFDFB03" w14:textId="77777777" w:rsidR="0037554F" w:rsidRDefault="0022633E">
      <w:pPr>
        <w:pStyle w:val="TextEntryLine"/>
        <w:ind w:firstLine="400"/>
      </w:pPr>
      <w:r>
        <w:t>________________________________________________________________</w:t>
      </w:r>
    </w:p>
    <w:p w14:paraId="299350C6" w14:textId="77777777" w:rsidR="0037554F" w:rsidRDefault="0037554F"/>
    <w:p w14:paraId="40562275" w14:textId="77777777" w:rsidR="0037554F" w:rsidRDefault="0022633E">
      <w:pPr>
        <w:keepNext/>
      </w:pPr>
      <w:r>
        <w:t>21. Religion:</w:t>
      </w:r>
    </w:p>
    <w:p w14:paraId="4374A976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Muslim</w:t>
      </w:r>
    </w:p>
    <w:p w14:paraId="6D95EE3A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Christian</w:t>
      </w:r>
    </w:p>
    <w:p w14:paraId="2BE12986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>Animist</w:t>
      </w:r>
    </w:p>
    <w:p w14:paraId="7802B64B" w14:textId="77777777" w:rsidR="0037554F" w:rsidRDefault="0022633E">
      <w:pPr>
        <w:pStyle w:val="ListParagraph"/>
        <w:keepNext/>
        <w:numPr>
          <w:ilvl w:val="0"/>
          <w:numId w:val="4"/>
        </w:numPr>
      </w:pPr>
      <w:r>
        <w:t xml:space="preserve">Other: </w:t>
      </w:r>
      <w:r>
        <w:t>________________________________________________</w:t>
      </w:r>
    </w:p>
    <w:p w14:paraId="1B18596E" w14:textId="77777777" w:rsidR="0037554F" w:rsidRDefault="0037554F"/>
    <w:p w14:paraId="3253F629" w14:textId="77777777" w:rsidR="000B40BC" w:rsidRDefault="000B40BC" w:rsidP="00890F7C"/>
    <w:p w14:paraId="12590311" w14:textId="77777777" w:rsidR="000B40BC" w:rsidRDefault="000B40BC" w:rsidP="00890F7C"/>
    <w:p w14:paraId="0FF02D29" w14:textId="77777777" w:rsidR="000B40BC" w:rsidRDefault="000B40BC" w:rsidP="00890F7C"/>
    <w:p w14:paraId="26E68321" w14:textId="77777777" w:rsidR="000B40BC" w:rsidRDefault="000B40BC" w:rsidP="00890F7C"/>
    <w:p w14:paraId="0B84B02C" w14:textId="77777777" w:rsidR="000B40BC" w:rsidRDefault="000B40BC" w:rsidP="00890F7C"/>
    <w:p w14:paraId="229CCA4C" w14:textId="77777777" w:rsidR="000B40BC" w:rsidRDefault="000B40BC" w:rsidP="00890F7C"/>
    <w:p w14:paraId="2AC78F0B" w14:textId="77777777" w:rsidR="000B40BC" w:rsidRDefault="000B40BC" w:rsidP="00890F7C"/>
    <w:p w14:paraId="544D3E1E" w14:textId="74097B2E" w:rsidR="0037554F" w:rsidRDefault="0022633E" w:rsidP="00890F7C">
      <w:r>
        <w:lastRenderedPageBreak/>
        <w:t xml:space="preserve">22. Do you have a previously known medical history of any of the following? </w:t>
      </w:r>
      <w:r>
        <w:t>(circle all that apply)</w:t>
      </w:r>
    </w:p>
    <w:p w14:paraId="3254EA94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Depression</w:t>
      </w:r>
    </w:p>
    <w:p w14:paraId="7EB7F5E5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Diabetes Mellitus</w:t>
      </w:r>
    </w:p>
    <w:p w14:paraId="726152FE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Alcohol use</w:t>
      </w:r>
    </w:p>
    <w:p w14:paraId="1AB9BD68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Tobacco use</w:t>
      </w:r>
    </w:p>
    <w:p w14:paraId="62A3FE3E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 xml:space="preserve">Drug </w:t>
      </w:r>
      <w:r>
        <w:t>use</w:t>
      </w:r>
    </w:p>
    <w:p w14:paraId="485D8AF5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Current pregnancy</w:t>
      </w:r>
    </w:p>
    <w:p w14:paraId="47A8AB33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Stroke</w:t>
      </w:r>
    </w:p>
    <w:p w14:paraId="2CBCA755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Hypertension</w:t>
      </w:r>
    </w:p>
    <w:p w14:paraId="5C6C3F9E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Headache or migraine</w:t>
      </w:r>
    </w:p>
    <w:p w14:paraId="3FD18523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Seizures/epilepsy</w:t>
      </w:r>
    </w:p>
    <w:p w14:paraId="63ED6967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Obesity</w:t>
      </w:r>
    </w:p>
    <w:p w14:paraId="25F17E85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HIV</w:t>
      </w:r>
    </w:p>
    <w:p w14:paraId="3C8F6F96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Kidney disease</w:t>
      </w:r>
    </w:p>
    <w:p w14:paraId="65B89AF7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Heart disease</w:t>
      </w:r>
    </w:p>
    <w:p w14:paraId="761DEEE3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Liver disease</w:t>
      </w:r>
    </w:p>
    <w:p w14:paraId="75626FA6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Cancer</w:t>
      </w:r>
    </w:p>
    <w:p w14:paraId="5C6236CD" w14:textId="77777777" w:rsidR="0037554F" w:rsidRDefault="0022633E">
      <w:pPr>
        <w:pStyle w:val="ListParagraph"/>
        <w:keepNext/>
        <w:numPr>
          <w:ilvl w:val="0"/>
          <w:numId w:val="2"/>
        </w:numPr>
      </w:pPr>
      <w:r>
        <w:t>Chronic lung disease</w:t>
      </w:r>
    </w:p>
    <w:p w14:paraId="3EDD4E49" w14:textId="77777777" w:rsidR="0037554F" w:rsidRDefault="0037554F"/>
    <w:p w14:paraId="4D2AEB85" w14:textId="77777777" w:rsidR="000B40BC" w:rsidRDefault="000B40BC" w:rsidP="00890F7C"/>
    <w:p w14:paraId="707528D6" w14:textId="77777777" w:rsidR="000B40BC" w:rsidRDefault="000B40BC" w:rsidP="00890F7C"/>
    <w:p w14:paraId="4C13D32D" w14:textId="77777777" w:rsidR="000B40BC" w:rsidRDefault="000B40BC" w:rsidP="00890F7C"/>
    <w:p w14:paraId="272DAE30" w14:textId="77777777" w:rsidR="000B40BC" w:rsidRDefault="000B40BC" w:rsidP="00890F7C"/>
    <w:p w14:paraId="343EED0D" w14:textId="77777777" w:rsidR="000B40BC" w:rsidRDefault="000B40BC" w:rsidP="00890F7C"/>
    <w:p w14:paraId="6D290E22" w14:textId="77777777" w:rsidR="000B40BC" w:rsidRDefault="000B40BC" w:rsidP="00890F7C"/>
    <w:p w14:paraId="0481C4F4" w14:textId="6D18D826" w:rsidR="0037554F" w:rsidRDefault="0022633E" w:rsidP="00890F7C">
      <w:r>
        <w:t xml:space="preserve">23. Please circle either </w:t>
      </w:r>
      <w:r>
        <w:t>Yes</w:t>
      </w:r>
      <w:r>
        <w:t xml:space="preserve"> or </w:t>
      </w:r>
      <w:r>
        <w:t>No</w:t>
      </w:r>
      <w:r>
        <w:t xml:space="preserve"> based on </w:t>
      </w:r>
      <w:r>
        <w:t>whether your household owns each of the following items</w:t>
      </w:r>
      <w:r w:rsidR="00890F7C">
        <w:t>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92"/>
        <w:gridCol w:w="3192"/>
        <w:gridCol w:w="3192"/>
      </w:tblGrid>
      <w:tr w:rsidR="0037554F" w14:paraId="4FA35F19" w14:textId="77777777" w:rsidTr="00375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16D89A7" w14:textId="77777777" w:rsidR="0037554F" w:rsidRDefault="0037554F">
            <w:pPr>
              <w:keepNext/>
            </w:pPr>
          </w:p>
        </w:tc>
        <w:tc>
          <w:tcPr>
            <w:tcW w:w="3192" w:type="dxa"/>
          </w:tcPr>
          <w:p w14:paraId="62468A4E" w14:textId="77777777" w:rsidR="0037554F" w:rsidRDefault="002263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192" w:type="dxa"/>
          </w:tcPr>
          <w:p w14:paraId="4734CCD8" w14:textId="77777777" w:rsidR="0037554F" w:rsidRDefault="002263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37554F" w14:paraId="2F711155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98419BF" w14:textId="77777777" w:rsidR="0037554F" w:rsidRDefault="0022633E">
            <w:pPr>
              <w:keepNext/>
            </w:pPr>
            <w:r>
              <w:t>Electricity</w:t>
            </w:r>
          </w:p>
        </w:tc>
        <w:tc>
          <w:tcPr>
            <w:tcW w:w="3192" w:type="dxa"/>
          </w:tcPr>
          <w:p w14:paraId="6BDCA228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A45B658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679DB4FE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FB2A8AC" w14:textId="77777777" w:rsidR="0037554F" w:rsidRDefault="0022633E">
            <w:pPr>
              <w:keepNext/>
            </w:pPr>
            <w:r>
              <w:t>Radio</w:t>
            </w:r>
          </w:p>
        </w:tc>
        <w:tc>
          <w:tcPr>
            <w:tcW w:w="3192" w:type="dxa"/>
          </w:tcPr>
          <w:p w14:paraId="23FD8A34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50ABBDD0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18E52A43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8356BB6" w14:textId="77777777" w:rsidR="0037554F" w:rsidRDefault="0022633E">
            <w:pPr>
              <w:keepNext/>
            </w:pPr>
            <w:r>
              <w:t>Refrigerator</w:t>
            </w:r>
          </w:p>
        </w:tc>
        <w:tc>
          <w:tcPr>
            <w:tcW w:w="3192" w:type="dxa"/>
          </w:tcPr>
          <w:p w14:paraId="2471ED20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41A2AD75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1E1A596A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A930E21" w14:textId="77777777" w:rsidR="0037554F" w:rsidRDefault="0022633E">
            <w:pPr>
              <w:keepNext/>
            </w:pPr>
            <w:r>
              <w:t>Television</w:t>
            </w:r>
          </w:p>
        </w:tc>
        <w:tc>
          <w:tcPr>
            <w:tcW w:w="3192" w:type="dxa"/>
          </w:tcPr>
          <w:p w14:paraId="6691CDE5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294B618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5593A94C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3E4EECE" w14:textId="77777777" w:rsidR="0037554F" w:rsidRDefault="0022633E">
            <w:pPr>
              <w:keepNext/>
            </w:pPr>
            <w:r>
              <w:t>Non-mobile telephone</w:t>
            </w:r>
          </w:p>
        </w:tc>
        <w:tc>
          <w:tcPr>
            <w:tcW w:w="3192" w:type="dxa"/>
          </w:tcPr>
          <w:p w14:paraId="30AA47A1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F8AA975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683D1A92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CD2A081" w14:textId="77777777" w:rsidR="0037554F" w:rsidRDefault="0022633E">
            <w:pPr>
              <w:keepNext/>
            </w:pPr>
            <w:r>
              <w:t>Mobile telephone</w:t>
            </w:r>
          </w:p>
        </w:tc>
        <w:tc>
          <w:tcPr>
            <w:tcW w:w="3192" w:type="dxa"/>
          </w:tcPr>
          <w:p w14:paraId="57642AD0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38CB3F03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3C416DEA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B3153FF" w14:textId="77777777" w:rsidR="0037554F" w:rsidRDefault="0022633E">
            <w:pPr>
              <w:keepNext/>
            </w:pPr>
            <w:r>
              <w:t>Bicycle</w:t>
            </w:r>
          </w:p>
        </w:tc>
        <w:tc>
          <w:tcPr>
            <w:tcW w:w="3192" w:type="dxa"/>
          </w:tcPr>
          <w:p w14:paraId="7E7001E6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2A05D176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7FE9BC17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5227FE0" w14:textId="77777777" w:rsidR="0037554F" w:rsidRDefault="0022633E">
            <w:pPr>
              <w:keepNext/>
            </w:pPr>
            <w:r>
              <w:t>Motorbike/scooter</w:t>
            </w:r>
          </w:p>
        </w:tc>
        <w:tc>
          <w:tcPr>
            <w:tcW w:w="3192" w:type="dxa"/>
          </w:tcPr>
          <w:p w14:paraId="0790945D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50985B0C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5C42FC10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4E1AB4D" w14:textId="77777777" w:rsidR="0037554F" w:rsidRDefault="0022633E">
            <w:pPr>
              <w:keepNext/>
            </w:pPr>
            <w:r>
              <w:t>Car</w:t>
            </w:r>
          </w:p>
        </w:tc>
        <w:tc>
          <w:tcPr>
            <w:tcW w:w="3192" w:type="dxa"/>
          </w:tcPr>
          <w:p w14:paraId="20758703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57C92FFE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554F" w14:paraId="742FD734" w14:textId="77777777" w:rsidTr="00375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0CCD505" w14:textId="77777777" w:rsidR="0037554F" w:rsidRDefault="0022633E">
            <w:pPr>
              <w:keepNext/>
            </w:pPr>
            <w:r>
              <w:t>Truck</w:t>
            </w:r>
          </w:p>
        </w:tc>
        <w:tc>
          <w:tcPr>
            <w:tcW w:w="3192" w:type="dxa"/>
          </w:tcPr>
          <w:p w14:paraId="1D14E72D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45F57254" w14:textId="77777777" w:rsidR="0037554F" w:rsidRDefault="0037554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A5FEC29" w14:textId="77777777" w:rsidR="0037554F" w:rsidRDefault="0037554F"/>
    <w:p w14:paraId="0655986E" w14:textId="77777777" w:rsidR="0037554F" w:rsidRDefault="0037554F"/>
    <w:p w14:paraId="1CC56D82" w14:textId="77777777" w:rsidR="0037554F" w:rsidRDefault="0022633E">
      <w:pPr>
        <w:keepNext/>
      </w:pPr>
      <w:r>
        <w:t xml:space="preserve">24. How many </w:t>
      </w:r>
      <w:r>
        <w:t>people live with you in your household? </w:t>
      </w:r>
    </w:p>
    <w:p w14:paraId="5D06DAE2" w14:textId="77777777" w:rsidR="0037554F" w:rsidRDefault="0022633E">
      <w:pPr>
        <w:pStyle w:val="TextEntryLine"/>
        <w:ind w:firstLine="400"/>
      </w:pPr>
      <w:r>
        <w:t>________________________________________________________________</w:t>
      </w:r>
    </w:p>
    <w:p w14:paraId="6B07F4F4" w14:textId="77777777" w:rsidR="0037554F" w:rsidRDefault="0037554F"/>
    <w:p w14:paraId="1E9102FD" w14:textId="237CAE16" w:rsidR="0037554F" w:rsidRDefault="0022633E">
      <w:pPr>
        <w:keepNext/>
      </w:pPr>
      <w:r>
        <w:t xml:space="preserve">25. How much money has your household earned in the past month </w:t>
      </w:r>
      <w:r>
        <w:t>(in your local currency)</w:t>
      </w:r>
      <w:r>
        <w:t>?</w:t>
      </w:r>
    </w:p>
    <w:p w14:paraId="3C2C5896" w14:textId="77777777" w:rsidR="0037554F" w:rsidRDefault="0022633E">
      <w:pPr>
        <w:pStyle w:val="TextEntryLine"/>
        <w:ind w:firstLine="400"/>
      </w:pPr>
      <w:r>
        <w:t>___________________________________________________</w:t>
      </w:r>
      <w:r>
        <w:t>_____________</w:t>
      </w:r>
    </w:p>
    <w:p w14:paraId="3143BE29" w14:textId="77777777" w:rsidR="0037554F" w:rsidRDefault="0037554F"/>
    <w:p w14:paraId="32764E73" w14:textId="77777777" w:rsidR="000B40BC" w:rsidRDefault="000B40BC">
      <w:pPr>
        <w:keepNext/>
      </w:pPr>
    </w:p>
    <w:p w14:paraId="0EE30363" w14:textId="44C7723C" w:rsidR="0037554F" w:rsidRDefault="00890F7C">
      <w:pPr>
        <w:keepNext/>
      </w:pPr>
      <w:r>
        <w:t>[if participant was a patient, survey administrator inputs diagnosis here]:</w:t>
      </w:r>
    </w:p>
    <w:p w14:paraId="3998B2D0" w14:textId="40B58F4C" w:rsidR="0037554F" w:rsidRDefault="0022633E" w:rsidP="00890F7C">
      <w:pPr>
        <w:pStyle w:val="TextEntryLine"/>
        <w:ind w:firstLine="400"/>
      </w:pPr>
      <w:r>
        <w:t>________________________________________________________________</w:t>
      </w:r>
    </w:p>
    <w:sectPr w:rsidR="0037554F" w:rsidSect="00890F7C">
      <w:headerReference w:type="default" r:id="rId7"/>
      <w:footerReference w:type="even" r:id="rId8"/>
      <w:footerReference w:type="default" r:id="rId9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AD4A29" w14:textId="77777777" w:rsidR="0022633E" w:rsidRDefault="0022633E">
      <w:pPr>
        <w:spacing w:line="240" w:lineRule="auto"/>
      </w:pPr>
      <w:r>
        <w:separator/>
      </w:r>
    </w:p>
  </w:endnote>
  <w:endnote w:type="continuationSeparator" w:id="0">
    <w:p w14:paraId="0D6B3BD5" w14:textId="77777777" w:rsidR="0022633E" w:rsidRDefault="002263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9978BE" w14:textId="77777777" w:rsidR="00EB001B" w:rsidRDefault="0022633E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22B9C8C6" w14:textId="77777777" w:rsidR="00EB001B" w:rsidRDefault="0022633E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EFE924" w14:textId="77777777" w:rsidR="00EB001B" w:rsidRDefault="0022633E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56CFEDA8" w14:textId="77777777" w:rsidR="00EB001B" w:rsidRDefault="002263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DD5EA2" w14:textId="77777777" w:rsidR="0022633E" w:rsidRDefault="0022633E">
      <w:pPr>
        <w:spacing w:line="240" w:lineRule="auto"/>
      </w:pPr>
      <w:r>
        <w:separator/>
      </w:r>
    </w:p>
  </w:footnote>
  <w:footnote w:type="continuationSeparator" w:id="0">
    <w:p w14:paraId="53E7BE8F" w14:textId="77777777" w:rsidR="0022633E" w:rsidRDefault="0022633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18DB14" w14:textId="77777777" w:rsidR="00000000" w:rsidRDefault="0022633E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0B40BC"/>
    <w:rsid w:val="0022633E"/>
    <w:rsid w:val="0037554F"/>
    <w:rsid w:val="00890F7C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E6386"/>
  <w15:docId w15:val="{A8C2C530-A8FD-451A-8B7A-EC0756F94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1</Pages>
  <Words>1027</Words>
  <Characters>585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SA Vaccine Hesitancy Survey</vt:lpstr>
    </vt:vector>
  </TitlesOfParts>
  <Company>Qualtrics</Company>
  <LinksUpToDate>false</LinksUpToDate>
  <CharactersWithSpaces>6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SA Vaccine Hesitancy Survey</dc:title>
  <dc:subject/>
  <dc:creator>Qualtrics</dc:creator>
  <cp:keywords/>
  <dc:description/>
  <cp:lastModifiedBy>Rice, Dylan</cp:lastModifiedBy>
  <cp:revision>2</cp:revision>
  <dcterms:created xsi:type="dcterms:W3CDTF">2021-11-24T17:04:00Z</dcterms:created>
  <dcterms:modified xsi:type="dcterms:W3CDTF">2021-11-24T17:17:00Z</dcterms:modified>
</cp:coreProperties>
</file>